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1F9" w:rsidRDefault="005E3DB2" w:rsidP="006F01F9">
      <w:pPr>
        <w:rPr>
          <w:b/>
        </w:rPr>
      </w:pPr>
      <w:r>
        <w:rPr>
          <w:b/>
        </w:rPr>
        <w:t>S3 Table</w:t>
      </w:r>
      <w:bookmarkStart w:id="0" w:name="_GoBack"/>
      <w:bookmarkEnd w:id="0"/>
    </w:p>
    <w:p w:rsidR="006F01F9" w:rsidRDefault="006F01F9" w:rsidP="006F01F9">
      <w:r>
        <w:t>Profile of patients of Group-3</w:t>
      </w:r>
    </w:p>
    <w:p w:rsidR="002A40C8" w:rsidRDefault="002A40C8"/>
    <w:tbl>
      <w:tblPr>
        <w:tblW w:w="4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5"/>
        <w:gridCol w:w="1500"/>
        <w:gridCol w:w="1720"/>
      </w:tblGrid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LT (IU/ml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NA 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 w:rsidRPr="002A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U/ml)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+03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+03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+03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E+03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+03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E+04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E+04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E+05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E+05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E+05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+06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+06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E+06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+06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E+06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+06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+06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E+06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E+06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E+06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3C70E6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3C70E6"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  <w:t>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3C70E6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3C70E6"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  <w:t>4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Pr="003C70E6" w:rsidRDefault="00C10C08" w:rsidP="002B2745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3C70E6">
              <w:rPr>
                <w:b/>
                <w:color w:val="FF0000"/>
                <w:sz w:val="20"/>
                <w:szCs w:val="20"/>
              </w:rPr>
              <w:t>1.42E+07</w:t>
            </w:r>
            <w:r w:rsidRPr="003974C1">
              <w:rPr>
                <w:rFonts w:ascii="Calibri" w:hAnsi="Calibri" w:cs="Calibri"/>
                <w:b/>
                <w:color w:val="FF0000"/>
                <w:sz w:val="22"/>
              </w:rPr>
              <w:t>*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E+07</w:t>
            </w:r>
          </w:p>
        </w:tc>
      </w:tr>
      <w:tr w:rsidR="00C10C08" w:rsidRPr="002A40C8" w:rsidTr="00C10C08">
        <w:trPr>
          <w:trHeight w:val="197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+07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+07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8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8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+08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+08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E+08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E+08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E+08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E+08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E+08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E+08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1E+08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+09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+09</w:t>
            </w:r>
          </w:p>
        </w:tc>
      </w:tr>
      <w:tr w:rsidR="00C10C08" w:rsidRPr="002A40C8" w:rsidTr="00C10C08">
        <w:trPr>
          <w:trHeight w:val="288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+09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+09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7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E+09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+09</w:t>
            </w:r>
          </w:p>
        </w:tc>
      </w:tr>
      <w:tr w:rsidR="00C10C08" w:rsidRPr="002A40C8" w:rsidTr="00C10C08">
        <w:trPr>
          <w:trHeight w:val="264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C10C08" w:rsidRPr="002A40C8" w:rsidRDefault="00C10C08" w:rsidP="002B27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10C08" w:rsidRDefault="00C10C08" w:rsidP="002B2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1E+10</w:t>
            </w:r>
          </w:p>
        </w:tc>
      </w:tr>
    </w:tbl>
    <w:p w:rsidR="004D0423" w:rsidRDefault="004D0423" w:rsidP="004D0423">
      <w:pPr>
        <w:rPr>
          <w:rFonts w:ascii="Calibri" w:hAnsi="Calibri" w:cs="Calibri"/>
          <w:b/>
          <w:color w:val="FF0000"/>
          <w:sz w:val="22"/>
        </w:rPr>
      </w:pPr>
    </w:p>
    <w:p w:rsidR="00E4303E" w:rsidRPr="00A84A02" w:rsidRDefault="00E4303E" w:rsidP="00E4303E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A84A02">
        <w:rPr>
          <w:rFonts w:ascii="Times New Roman" w:hAnsi="Times New Roman" w:cs="Times New Roman"/>
          <w:b/>
          <w:color w:val="FF0000"/>
          <w:sz w:val="24"/>
          <w:szCs w:val="24"/>
        </w:rPr>
        <w:t>*</w:t>
      </w:r>
      <w:r w:rsidRPr="00A84A02">
        <w:rPr>
          <w:rFonts w:ascii="Times New Roman" w:hAnsi="Times New Roman" w:cs="Times New Roman"/>
          <w:color w:val="FF0000"/>
          <w:sz w:val="24"/>
          <w:szCs w:val="24"/>
        </w:rPr>
        <w:t xml:space="preserve">The median value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of HBV DNA has been </w:t>
      </w:r>
      <w:r w:rsidRPr="00A84A02">
        <w:rPr>
          <w:rFonts w:ascii="Times New Roman" w:hAnsi="Times New Roman" w:cs="Times New Roman"/>
          <w:color w:val="FF0000"/>
          <w:sz w:val="24"/>
          <w:szCs w:val="24"/>
        </w:rPr>
        <w:t>shown by red color</w:t>
      </w:r>
    </w:p>
    <w:p w:rsidR="00E4303E" w:rsidRPr="00A84A02" w:rsidRDefault="00E4303E" w:rsidP="00E4303E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2A40C8" w:rsidRDefault="002A40C8"/>
    <w:sectPr w:rsidR="002A40C8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1A76" w:rsidRDefault="00F31A76" w:rsidP="005D2AB3">
      <w:r>
        <w:separator/>
      </w:r>
    </w:p>
  </w:endnote>
  <w:endnote w:type="continuationSeparator" w:id="0">
    <w:p w:rsidR="00F31A76" w:rsidRDefault="00F31A76" w:rsidP="005D2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1A76" w:rsidRDefault="00F31A76" w:rsidP="005D2AB3">
      <w:r>
        <w:separator/>
      </w:r>
    </w:p>
  </w:footnote>
  <w:footnote w:type="continuationSeparator" w:id="0">
    <w:p w:rsidR="00F31A76" w:rsidRDefault="00F31A76" w:rsidP="005D2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attachedTemplate r:id="rId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0C8"/>
    <w:rsid w:val="00056A0E"/>
    <w:rsid w:val="000B5B44"/>
    <w:rsid w:val="000B6C09"/>
    <w:rsid w:val="000E7A3F"/>
    <w:rsid w:val="00103512"/>
    <w:rsid w:val="00182663"/>
    <w:rsid w:val="00187FC2"/>
    <w:rsid w:val="002A40C8"/>
    <w:rsid w:val="002B2745"/>
    <w:rsid w:val="002B4CFC"/>
    <w:rsid w:val="002B6FEA"/>
    <w:rsid w:val="002E6616"/>
    <w:rsid w:val="003B2711"/>
    <w:rsid w:val="003C5EFE"/>
    <w:rsid w:val="003C70E6"/>
    <w:rsid w:val="00453D60"/>
    <w:rsid w:val="004D0423"/>
    <w:rsid w:val="00562DF5"/>
    <w:rsid w:val="00594559"/>
    <w:rsid w:val="005D2AB3"/>
    <w:rsid w:val="005E3DB2"/>
    <w:rsid w:val="00602DA6"/>
    <w:rsid w:val="00672DAF"/>
    <w:rsid w:val="00695246"/>
    <w:rsid w:val="006B480F"/>
    <w:rsid w:val="006F01F9"/>
    <w:rsid w:val="00780289"/>
    <w:rsid w:val="007E101F"/>
    <w:rsid w:val="00833595"/>
    <w:rsid w:val="008A13E1"/>
    <w:rsid w:val="008D7665"/>
    <w:rsid w:val="00904614"/>
    <w:rsid w:val="00996025"/>
    <w:rsid w:val="00BA5622"/>
    <w:rsid w:val="00BE4E03"/>
    <w:rsid w:val="00BF5735"/>
    <w:rsid w:val="00C10C08"/>
    <w:rsid w:val="00C93ABA"/>
    <w:rsid w:val="00D84361"/>
    <w:rsid w:val="00DC1350"/>
    <w:rsid w:val="00DC6A24"/>
    <w:rsid w:val="00DE40F6"/>
    <w:rsid w:val="00E2386E"/>
    <w:rsid w:val="00E4303E"/>
    <w:rsid w:val="00E44AEF"/>
    <w:rsid w:val="00E77554"/>
    <w:rsid w:val="00F00DF3"/>
    <w:rsid w:val="00F04D25"/>
    <w:rsid w:val="00F20E2A"/>
    <w:rsid w:val="00F31A76"/>
    <w:rsid w:val="00F72B7B"/>
    <w:rsid w:val="00F752DE"/>
    <w:rsid w:val="00FA4B54"/>
    <w:rsid w:val="00FE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DEFF46"/>
  <w15:docId w15:val="{E6F63789-F440-424A-96FF-9E03BD826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5D2AB3"/>
    <w:pPr>
      <w:tabs>
        <w:tab w:val="center" w:pos="4252"/>
        <w:tab w:val="right" w:pos="8504"/>
      </w:tabs>
    </w:pPr>
  </w:style>
  <w:style w:type="character" w:customStyle="1" w:styleId="af2">
    <w:name w:val="ヘッダー (文字)"/>
    <w:basedOn w:val="a0"/>
    <w:link w:val="af1"/>
    <w:uiPriority w:val="99"/>
    <w:rsid w:val="005D2AB3"/>
  </w:style>
  <w:style w:type="paragraph" w:styleId="af3">
    <w:name w:val="footer"/>
    <w:basedOn w:val="a"/>
    <w:link w:val="af4"/>
    <w:uiPriority w:val="99"/>
    <w:unhideWhenUsed/>
    <w:rsid w:val="005D2AB3"/>
    <w:pPr>
      <w:tabs>
        <w:tab w:val="center" w:pos="4252"/>
        <w:tab w:val="right" w:pos="8504"/>
      </w:tabs>
    </w:pPr>
  </w:style>
  <w:style w:type="character" w:customStyle="1" w:styleId="af4">
    <w:name w:val="フッター (文字)"/>
    <w:basedOn w:val="a0"/>
    <w:link w:val="af3"/>
    <w:uiPriority w:val="99"/>
    <w:rsid w:val="005D2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33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.dotx</Template>
  <TotalTime>1</TotalTime>
  <Pages>3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シェイクモハマドファズレ アクバル</cp:lastModifiedBy>
  <cp:revision>5</cp:revision>
  <dcterms:created xsi:type="dcterms:W3CDTF">2019-06-05T05:12:00Z</dcterms:created>
  <dcterms:modified xsi:type="dcterms:W3CDTF">2019-06-18T20:13:00Z</dcterms:modified>
</cp:coreProperties>
</file>